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EA3" w:rsidRPr="00726129" w:rsidRDefault="00B25EA3" w:rsidP="00B25E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32C22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32C22">
        <w:rPr>
          <w:rFonts w:ascii="Times New Roman" w:hAnsi="Times New Roman" w:cs="Times New Roman"/>
          <w:b/>
          <w:bCs/>
          <w:sz w:val="20"/>
          <w:szCs w:val="20"/>
        </w:rPr>
        <w:t>: Multiple-adjusted C-statistics with standard errors (se) for each risk factor in association with all-cause dementia.</w:t>
      </w:r>
    </w:p>
    <w:tbl>
      <w:tblPr>
        <w:tblStyle w:val="TableGrid"/>
        <w:tblW w:w="0" w:type="auto"/>
        <w:tblInd w:w="3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6"/>
        <w:gridCol w:w="2349"/>
      </w:tblGrid>
      <w:tr w:rsidR="00B25EA3" w:rsidRPr="007D22CC" w:rsidTr="007A0EF3">
        <w:tc>
          <w:tcPr>
            <w:tcW w:w="32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25EA3" w:rsidRPr="007D22CC" w:rsidRDefault="00B25EA3" w:rsidP="007A0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22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actors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5EA3" w:rsidRPr="007D22CC" w:rsidRDefault="00B25EA3" w:rsidP="007A0E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statistics (se)</w:t>
            </w:r>
          </w:p>
        </w:tc>
      </w:tr>
      <w:tr w:rsidR="00B25EA3" w:rsidRPr="007D22CC" w:rsidTr="007A0EF3">
        <w:tc>
          <w:tcPr>
            <w:tcW w:w="323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</w:t>
            </w: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lood pressure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25EA3" w:rsidRPr="007D22CC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7D22CC" w:rsidTr="007A0EF3">
        <w:tc>
          <w:tcPr>
            <w:tcW w:w="3236" w:type="dxa"/>
            <w:tcBorders>
              <w:top w:val="nil"/>
              <w:bottom w:val="nil"/>
              <w:right w:val="nil"/>
            </w:tcBorders>
            <w:vAlign w:val="center"/>
          </w:tcPr>
          <w:p w:rsidR="00B25EA3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:rsidR="00B25EA3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7D22CC" w:rsidTr="007A0EF3">
        <w:tc>
          <w:tcPr>
            <w:tcW w:w="3236" w:type="dxa"/>
            <w:tcBorders>
              <w:top w:val="nil"/>
              <w:bottom w:val="nil"/>
              <w:right w:val="nil"/>
            </w:tcBorders>
            <w:vAlign w:val="center"/>
          </w:tcPr>
          <w:p w:rsidR="00B25EA3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HA categories of hypertension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</w:tcBorders>
            <w:vAlign w:val="center"/>
          </w:tcPr>
          <w:p w:rsidR="00B25EA3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AC25CD" w:rsidTr="007A0EF3">
        <w:tc>
          <w:tcPr>
            <w:tcW w:w="3236" w:type="dxa"/>
            <w:tcBorders>
              <w:top w:val="nil"/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2349" w:type="dxa"/>
            <w:tcBorders>
              <w:top w:val="nil"/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Smoking intensity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 (0.004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Waist to hip ratio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Waist to height ratio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 category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troke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Townsend thirds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AC25CD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HDL cholesterol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AC25CD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7D22CC" w:rsidTr="007A0EF3">
        <w:tc>
          <w:tcPr>
            <w:tcW w:w="3236" w:type="dxa"/>
            <w:tcBorders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2349" w:type="dxa"/>
            <w:tcBorders>
              <w:left w:val="nil"/>
            </w:tcBorders>
            <w:vAlign w:val="center"/>
          </w:tcPr>
          <w:p w:rsidR="00B25EA3" w:rsidRPr="007D22CC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  <w:tr w:rsidR="00B25EA3" w:rsidRPr="007D22CC" w:rsidTr="007A0EF3">
        <w:tc>
          <w:tcPr>
            <w:tcW w:w="3236" w:type="dxa"/>
            <w:tcBorders>
              <w:bottom w:val="single" w:sz="4" w:space="0" w:color="auto"/>
              <w:right w:val="nil"/>
            </w:tcBorders>
            <w:vAlign w:val="center"/>
          </w:tcPr>
          <w:p w:rsidR="00B25EA3" w:rsidRPr="00CE1A47" w:rsidRDefault="00B25EA3" w:rsidP="007A0E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A47">
              <w:rPr>
                <w:rFonts w:ascii="Times New Roman" w:eastAsia="Times New Roman" w:hAnsi="Times New Roman" w:cs="Times New Roman"/>
                <w:sz w:val="20"/>
                <w:szCs w:val="20"/>
              </w:rPr>
              <w:t>Elevated cholesterol</w:t>
            </w:r>
          </w:p>
        </w:tc>
        <w:tc>
          <w:tcPr>
            <w:tcW w:w="2349" w:type="dxa"/>
            <w:tcBorders>
              <w:left w:val="nil"/>
              <w:bottom w:val="single" w:sz="4" w:space="0" w:color="auto"/>
            </w:tcBorders>
            <w:vAlign w:val="center"/>
          </w:tcPr>
          <w:p w:rsidR="00B25EA3" w:rsidRPr="007D22CC" w:rsidRDefault="00B25EA3" w:rsidP="007A0E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5 (0.003)</w:t>
            </w:r>
          </w:p>
        </w:tc>
      </w:tr>
    </w:tbl>
    <w:p w:rsidR="00B25EA3" w:rsidRDefault="00B25EA3" w:rsidP="00B25EA3">
      <w:pPr>
        <w:rPr>
          <w:rFonts w:ascii="Times New Roman" w:hAnsi="Times New Roman" w:cs="Times New Roman"/>
          <w:sz w:val="20"/>
          <w:szCs w:val="20"/>
        </w:rPr>
      </w:pPr>
    </w:p>
    <w:p w:rsidR="00B25EA3" w:rsidRPr="00272062" w:rsidRDefault="00B25EA3" w:rsidP="00B25E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HA, American Heart Association; </w:t>
      </w:r>
      <w:r w:rsidRPr="00272062">
        <w:rPr>
          <w:rFonts w:ascii="Times New Roman" w:hAnsi="Times New Roman" w:cs="Times New Roman"/>
          <w:color w:val="000000"/>
          <w:sz w:val="20"/>
          <w:szCs w:val="20"/>
        </w:rPr>
        <w:t>HDL, high density lipoprotein; LDL, low density lipoprotein.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A3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0787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12FA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0861"/>
    <w:rsid w:val="001044F8"/>
    <w:rsid w:val="0011126A"/>
    <w:rsid w:val="001176B8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46F1"/>
    <w:rsid w:val="00185D17"/>
    <w:rsid w:val="00194F6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1721"/>
    <w:rsid w:val="001E40BF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BE6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43A74"/>
    <w:rsid w:val="003501BA"/>
    <w:rsid w:val="0035336D"/>
    <w:rsid w:val="00356A43"/>
    <w:rsid w:val="003576D1"/>
    <w:rsid w:val="003610E7"/>
    <w:rsid w:val="00365428"/>
    <w:rsid w:val="0036723B"/>
    <w:rsid w:val="00372A44"/>
    <w:rsid w:val="00376C98"/>
    <w:rsid w:val="003809C3"/>
    <w:rsid w:val="00381E74"/>
    <w:rsid w:val="003825DD"/>
    <w:rsid w:val="003832D0"/>
    <w:rsid w:val="00383BBA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25D7B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1D99"/>
    <w:rsid w:val="004832BF"/>
    <w:rsid w:val="00486A6F"/>
    <w:rsid w:val="00491EA4"/>
    <w:rsid w:val="0049208C"/>
    <w:rsid w:val="00494C93"/>
    <w:rsid w:val="00496069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1052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90C11"/>
    <w:rsid w:val="006A4C6D"/>
    <w:rsid w:val="006A6819"/>
    <w:rsid w:val="006A77AD"/>
    <w:rsid w:val="006B2B47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BCB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4C3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37DE3"/>
    <w:rsid w:val="00841268"/>
    <w:rsid w:val="0085435B"/>
    <w:rsid w:val="008572DC"/>
    <w:rsid w:val="0086022A"/>
    <w:rsid w:val="00862698"/>
    <w:rsid w:val="0087352B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1ECA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248B7"/>
    <w:rsid w:val="009275B2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1F49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43A17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9E3"/>
    <w:rsid w:val="00AC5EBA"/>
    <w:rsid w:val="00AC5FC4"/>
    <w:rsid w:val="00AD62B2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2715"/>
    <w:rsid w:val="00B132F9"/>
    <w:rsid w:val="00B1402A"/>
    <w:rsid w:val="00B14652"/>
    <w:rsid w:val="00B15F1A"/>
    <w:rsid w:val="00B233BC"/>
    <w:rsid w:val="00B242D4"/>
    <w:rsid w:val="00B25EA3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261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72D"/>
    <w:rsid w:val="00BC6ACB"/>
    <w:rsid w:val="00BD5241"/>
    <w:rsid w:val="00BD5BCC"/>
    <w:rsid w:val="00BD6E5D"/>
    <w:rsid w:val="00BE02DD"/>
    <w:rsid w:val="00BE0C19"/>
    <w:rsid w:val="00BE4018"/>
    <w:rsid w:val="00BE651C"/>
    <w:rsid w:val="00BF3682"/>
    <w:rsid w:val="00BF48AD"/>
    <w:rsid w:val="00BF561D"/>
    <w:rsid w:val="00C0155E"/>
    <w:rsid w:val="00C0259E"/>
    <w:rsid w:val="00C108D1"/>
    <w:rsid w:val="00C10ACF"/>
    <w:rsid w:val="00C12410"/>
    <w:rsid w:val="00C15A11"/>
    <w:rsid w:val="00C2423D"/>
    <w:rsid w:val="00C265E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75885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05204"/>
    <w:rsid w:val="00D22463"/>
    <w:rsid w:val="00D247C3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32B0"/>
    <w:rsid w:val="00E67209"/>
    <w:rsid w:val="00E678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65CF"/>
    <w:rsid w:val="00F47601"/>
    <w:rsid w:val="00F50F77"/>
    <w:rsid w:val="00F512CF"/>
    <w:rsid w:val="00F52D03"/>
    <w:rsid w:val="00F61F95"/>
    <w:rsid w:val="00F64280"/>
    <w:rsid w:val="00F66FC3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08F"/>
    <w:rsid w:val="00FC7FA4"/>
    <w:rsid w:val="00FD3477"/>
    <w:rsid w:val="00FD3639"/>
    <w:rsid w:val="00FD6003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A3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A3"/>
    <w:pPr>
      <w:spacing w:after="0" w:line="240" w:lineRule="auto"/>
    </w:pPr>
    <w:rPr>
      <w:rFonts w:eastAsiaTheme="minorEastAsia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11</Characters>
  <Application>Microsoft Office Word</Application>
  <DocSecurity>0</DocSecurity>
  <Lines>47</Lines>
  <Paragraphs>42</Paragraphs>
  <ScaleCrop>false</ScaleCrop>
  <Company/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4-12T01:27:00Z</dcterms:created>
  <dcterms:modified xsi:type="dcterms:W3CDTF">2021-04-12T01:27:00Z</dcterms:modified>
</cp:coreProperties>
</file>